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542" w:rsidRDefault="00914C43">
      <w:bookmarkStart w:id="0" w:name="_GoBack"/>
      <w:bookmarkEnd w:id="0"/>
      <w:r>
        <w:rPr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0;margin-top:0;width:462.65pt;height:64.3pt;z-index:251660288;mso-height-percent:200;mso-position-horizontal:center;mso-height-percent:200;mso-width-relative:margin;mso-height-relative:margin">
            <v:textbox style="mso-next-textbox:#_x0000_s1026;mso-fit-shape-to-text:t">
              <w:txbxContent>
                <w:p w:rsidR="008D1490" w:rsidRPr="00D57477" w:rsidRDefault="00CF7B27" w:rsidP="00590E65">
                  <w:pPr>
                    <w:ind w:left="720"/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</w:t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       </w:t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>GA-R Population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      </w:t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ab/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 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</w:t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</w:t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</w:t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</w:t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     </w:t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>MS-R Population</w:t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ab/>
                  </w:r>
                </w:p>
                <w:p w:rsidR="008D1490" w:rsidRPr="00D57477" w:rsidRDefault="008D1490" w:rsidP="00590E65">
                  <w:pPr>
                    <w:ind w:firstLine="72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716A5">
                    <w:rPr>
                      <w:rFonts w:ascii="Times New Roman" w:hAnsi="Times New Roman" w:cs="Times New Roman"/>
                      <w:sz w:val="24"/>
                      <w:szCs w:val="24"/>
                    </w:rPr>
                    <w:t>↓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        </w:t>
                  </w:r>
                  <w:r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             </w:t>
                  </w:r>
                  <w:r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</w:p>
                <w:p w:rsidR="00072474" w:rsidRPr="00D57477" w:rsidRDefault="008D1490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Sequencing and qPCR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using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qPCR for gDNA </w:t>
                  </w:r>
                  <w:r w:rsidR="00072474" w:rsidRPr="00D57477">
                    <w:rPr>
                      <w:rFonts w:ascii="Times New Roman" w:hAnsi="Times New Roman" w:cs="Times New Roman"/>
                      <w:i/>
                      <w:sz w:val="18"/>
                      <w:szCs w:val="18"/>
                    </w:rPr>
                    <w:t>EPSPS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           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qPCR for gDNA </w:t>
                  </w:r>
                  <w:r w:rsidR="00072474" w:rsidRPr="00D57477">
                    <w:rPr>
                      <w:rFonts w:ascii="Times New Roman" w:hAnsi="Times New Roman" w:cs="Times New Roman"/>
                      <w:i/>
                      <w:sz w:val="18"/>
                      <w:szCs w:val="18"/>
                    </w:rPr>
                    <w:t>EPSPS</w:t>
                  </w:r>
                </w:p>
                <w:p w:rsidR="00072474" w:rsidRPr="00D57477" w:rsidRDefault="00CF7B27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I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ntron-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specific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primers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copy number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copy number</w:t>
                  </w:r>
                </w:p>
                <w:p w:rsidR="008D1490" w:rsidRPr="00D57477" w:rsidRDefault="008D1490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</w:p>
                <w:p w:rsidR="008D1490" w:rsidRPr="00D57477" w:rsidRDefault="008D1490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               </w:t>
                  </w:r>
                  <w:r w:rsidR="00CF7B27"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</w:p>
                <w:p w:rsidR="008D1490" w:rsidRPr="00D57477" w:rsidRDefault="008D1490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</w:p>
                <w:p w:rsidR="008D1490" w:rsidRPr="00D57477" w:rsidRDefault="008D1490" w:rsidP="008D1490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gDNA 454 Sequencing and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Fosmid library, Illumina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Sequencing and</w:t>
                  </w:r>
                </w:p>
                <w:p w:rsidR="00CF7B27" w:rsidRPr="00D57477" w:rsidRDefault="00CF7B27" w:rsidP="00CF7B27">
                  <w:pPr>
                    <w:ind w:left="2160" w:firstLine="72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Assembly (1 individual)</w:t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8D1490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Assembly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(1 individual)</w:t>
                  </w:r>
                </w:p>
                <w:p w:rsidR="008D1490" w:rsidRPr="00D57477" w:rsidRDefault="008D1490" w:rsidP="008D1490">
                  <w:pPr>
                    <w:ind w:left="2160" w:firstLine="72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072474" w:rsidRPr="00D57477" w:rsidRDefault="00072474" w:rsidP="00072474">
                  <w:pPr>
                    <w:ind w:left="2880" w:firstLine="72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↓</w:t>
                  </w:r>
                </w:p>
                <w:p w:rsidR="00072474" w:rsidRPr="00D57477" w:rsidRDefault="00072474" w:rsidP="00072474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072474" w:rsidRPr="00D57477" w:rsidRDefault="00072474" w:rsidP="00072474">
                  <w:pPr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Blots:</w:t>
                  </w:r>
                  <w:r w:rsidR="0037797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D57477">
                    <w:rPr>
                      <w:rFonts w:ascii="Times New Roman" w:hAnsi="Times New Roman" w:cs="Times New Roman"/>
                      <w:i/>
                      <w:sz w:val="18"/>
                      <w:szCs w:val="18"/>
                    </w:rPr>
                    <w:t>EPSPS</w:t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and MITE probe</w:t>
                  </w:r>
                  <w:r w:rsidR="0037797B">
                    <w:rPr>
                      <w:rFonts w:ascii="Times New Roman" w:hAnsi="Times New Roman" w:cs="Times New Roman"/>
                      <w:sz w:val="18"/>
                      <w:szCs w:val="18"/>
                    </w:rPr>
                    <w:t>s</w:t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8716A5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←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="008716A5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>Sequence Analysis and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 xml:space="preserve"> I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>dentification of Genetic Elements</w:t>
                  </w:r>
                </w:p>
                <w:p w:rsidR="00CF7B27" w:rsidRPr="00D57477" w:rsidRDefault="00CF7B27" w:rsidP="00072474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    (GA-R &amp; GA-S</w:t>
                  </w:r>
                  <w:r w:rsidR="00590E65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only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>)</w:t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</w:r>
                  <w:r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ab/>
                    <w:t xml:space="preserve">   </w:t>
                  </w:r>
                </w:p>
                <w:p w:rsidR="00072474" w:rsidRPr="008716A5" w:rsidRDefault="008716A5" w:rsidP="00CF7B27">
                  <w:pPr>
                    <w:ind w:left="4320" w:firstLine="72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="00CF7B27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072474" w:rsidRPr="008716A5">
                    <w:rPr>
                      <w:rFonts w:ascii="Times New Roman" w:hAnsi="Times New Roman" w:cs="Times New Roman"/>
                      <w:sz w:val="24"/>
                      <w:szCs w:val="24"/>
                    </w:rPr>
                    <w:t>↓</w:t>
                  </w:r>
                </w:p>
                <w:p w:rsidR="00CF7B27" w:rsidRPr="00D57477" w:rsidRDefault="00CF7B27" w:rsidP="00CF7B27">
                  <w:pPr>
                    <w:ind w:left="4320" w:firstLine="72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8D1490" w:rsidRPr="00D57477" w:rsidRDefault="008716A5" w:rsidP="00A42496">
                  <w:pPr>
                    <w:ind w:left="2880" w:firstLine="720"/>
                    <w:rPr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="00072474" w:rsidRPr="00D57477">
                    <w:rPr>
                      <w:rFonts w:ascii="Times New Roman" w:hAnsi="Times New Roman" w:cs="Times New Roman"/>
                      <w:sz w:val="18"/>
                      <w:szCs w:val="18"/>
                      <w:u w:val="single"/>
                    </w:rPr>
                    <w:t>Sequence Alignments and Comparison</w:t>
                  </w:r>
                </w:p>
              </w:txbxContent>
            </v:textbox>
          </v:shape>
        </w:pict>
      </w:r>
    </w:p>
    <w:sectPr w:rsidR="00B61542" w:rsidSect="0059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D1490"/>
    <w:rsid w:val="00072474"/>
    <w:rsid w:val="00177625"/>
    <w:rsid w:val="00372C8F"/>
    <w:rsid w:val="0037797B"/>
    <w:rsid w:val="004A5C8C"/>
    <w:rsid w:val="00590E65"/>
    <w:rsid w:val="005A71D6"/>
    <w:rsid w:val="008716A5"/>
    <w:rsid w:val="008D1490"/>
    <w:rsid w:val="00914C43"/>
    <w:rsid w:val="00A42496"/>
    <w:rsid w:val="00B61542"/>
    <w:rsid w:val="00CF7B27"/>
    <w:rsid w:val="00D5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4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Molin</dc:creator>
  <cp:lastModifiedBy>Todd Gaines</cp:lastModifiedBy>
  <cp:revision>4</cp:revision>
  <dcterms:created xsi:type="dcterms:W3CDTF">2013-03-13T14:43:00Z</dcterms:created>
  <dcterms:modified xsi:type="dcterms:W3CDTF">2013-03-13T16:18:00Z</dcterms:modified>
</cp:coreProperties>
</file>